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ext S2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Promoter sequences cloned into </w:t>
      </w:r>
      <w:r>
        <w:rPr>
          <w:sz w:val="22"/>
          <w:szCs w:val="22"/>
        </w:rPr>
        <w:t xml:space="preserve">the Multisite Destination vector PDEST-DD04 for transformation of </w:t>
      </w:r>
      <w:r>
        <w:rPr>
          <w:i/>
          <w:sz w:val="22"/>
          <w:szCs w:val="22"/>
        </w:rPr>
        <w:t>C. elegan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cyp-34a7 (1053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ATCTGAATAAATCTTTTATTTTGTGCATGTGATAAATTATATTGTTAAAAATATATGAAGGTTTTCGGTCGAAATTGAAAATAGGAAAAATAAAAATACTTATTTTTTCAATTATCAGGCAACCGTAATTCAATAAACTGGGGTTTTGTCGATCAACATCAACCAAATCACATGTGATTTCTGATCAAGTTTAAAAAATAAAACAGATATTTTTTGAAGAAATTATACATAGAATTGAATGTGAAAAAATCTGATTAGATGGAGTCAATATGTTCGGCCGAGAATAGTCAAAATTGCATTAGTAAAACATTCAAAATAAATTTGAAATACCGTGTTTAGAAAACATAATGTGCAAACTAAAAGAGTAATTAAAGAAGGGTAGTTGGATGTGGGGAATTTCCTAAAAAATTGTAGTGCATATTTAAAAACTTTCTATTTTATCGAAAGACAAGTCTTTACAGTGTAAAAAAATTAGCTAGTATGCTACAAATTTTGGACAACCTCGCAAATTTTGGCAAATTTTGGCAGTTGAAGCAAATAATTTTTAAGCTAAAATAGAAAACATAAATATTAAATTTTGACATTTTTCAAAATTTTGAAAGCCCGTAAAATGTTTTCAAATGTAGTGTGAAGTTGGCTTTTTTTGGAGTAACTGTAATTTATAAAATAATACAAGCCAATCTAATTTACCATGTTCTCTCATTAATTTGAGTTATTACATAATTCAGTTTTTGTTGAAGGTATGCCTAGGCGCTTTTAGGACAAATAATTAAAGTTTTTAGAGAGTCATACTTATTATAAATTTACAAAATTACAGTCAATCAAAAGCAGAAACTTTCAAAGAAAACACCAAATAACACAACACAGCCAAAGTGTGGTCTGTACCCTCAACTTAGAGAAAGCATACTTTTTCTGCTGCTGCTGTCTTTTTGATTTTTTCTCTATGATGCGTCTCATTCTCCTCCTACCGATTAGTTAAAAATGTAGTTTCTGTGAGATGGTTCAGATATATAAGTTGGCGAACAACTCTAGTTTAGTTGCATCTAGAAACA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cyp-35a5 (583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AAATTCGATTTGTAAAACGTTCTTAATAGTCTTCGACTGTTTTCCAATTGTAGTTTAGATAAGAAAAAAACCAATAAATAGTTCAGTTTTGGACAAAAATGGCCCTATGTAAGTGCTCCAAGCATGTAGTATCTGAGACATTCTATCGAAACCGAAAGGTAACTTTGCATGCTGAATTTTACCAGAAAAACATTTTTCTAATGAAAAAATCTGGGAAAACCCAGTATCTGAATTTGTGGATTTCATAAAGAACACCTCGACATCTCACGAGCCAATTTATGAATATTTCTTTTCATAATTCTAGCAGACCCAGGTTATGCCCACTTTTTTGATATAATGTTTCAACATTTATTTTAAAATCTTCATAACTATTTTTGAAAATACGAAAAATAAACTTCACAAAAATCGTTGTCAACACAAACCACAAAATTTCTTTCTCTAATTCTCTTTTTTTCAATGTAATTTTCATTTTCTGTTCCCTGTTGTGTCACTTTAACTTTGAACAAATAAAATGAAGAGTGATTAGAAGAAAAACATATAAGAGTGGATAGAAAACGATTTTTGTCAGTCAATTAAATCAAA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cyp-35b1 (703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AAGGAATTCACAGCTCAAAAAATAATAACTACCGGTTCAGAGATTTTAGTAAATAAATTTGTTTAATGGTTGCTTTGTATTGCAGATTTTGTTGTTCTCTACTAAAAAAACTCTCTTTTCTCATTTTTTATTTGTTTTTACAACACAGCTGATAAATTTTTTGGAGCTCCTCATTTCACGTCAATTCAGGCATGTTCAATGTTTTTATTATTATTTTAAACATATAGGTTTTTCGCATTTTAAAAAATGGGGTTTGTCGGTGGGATTTGTTTTAAATACATTTTCAATACATTCCAAAATTTTTCAGAGTTTTCCAAATTTTCAGTCAGAGTTTTTGGTAAATTATTAAATTTTCGGTAATGTGATTTTTTCGTGAAGTGTTGAGTATTGAGCAATTTGTTGATATTTTAAAAATAATGTTACACATAAAAATTTTCTGAATTGAAAAACGGAAGAAATTATAAAAAAAAACCAATTTGGCTAATTTTTATGATCAAATTTCAATTTACTCCCCTCAGAAATCAATAAACAGGTTTTGAAGTAACCTTCGATTTTCCCTTATCTTTATGACTAAACTGTATGTGGGACAGAAAACAGTAAAACAAATTGAAAACAATTTTCTCGCCAAAGCGTAGTTTGTATTCAAAGTTTCCTACAAATACCCACTGGAAAATTGAATTCTTAGTTTGATTTCGTTCAGCC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cyp-35b3 (897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ATCTTTAATGATAATTTATGGGATCTGTATTTCTCTTTCTGTCAATAAAAATTGAAAATGATTTTTACATTCTCAATATTTTCTAAATCATGTTTCGTGAAGCTGAAGAGTAAAATTCGACATTTAGAAGGTTTCGTTAGAAAAATGAAAAGTGTAGTGCCAGAGGGGACTTTATCTAAAACAGGCCTGAAGGTTCGACCCGCGTTACAGTTCCAGTCTAAAGTAATAACACTAATTCAAAATAATATATACGAAAAAAAAACACTTGAATATTATTTGATTTTTAAAGATTTTCAATTTTGAAATTATCAAATTTCCTTGAATTTGGGAATTTTTGAAGAAGTTTCAGATGCAGGTTTGAAATCCTAGAATGTGCAAGTATGAAAACTGAAACAAAATGTATTTATACGACTTTTTTGGTCACTGCCAAACTTATAATCGGTCAAAACTATGTTTGCACAAATTTCTAACATTAAAAATAAACGATTTTAATTTTTTTTTGAAAATTATGCCTGTATACATTTCAGCATTATAAGAGCGTTTTTAAGCGATTCCCTACTGATGATACTGTAGCATTCTAAAATTATTGTAGCTTAATAGCTATCTAATTTGTAAAATTAAATTTAAAAAAATAAATTTGAAGTGGATCTATTAGAACCTTCATACAATATTTCCTACTCTTTTAAATTTGAAATTTTTCGAGTCAGTGCTAGTGATAGATAGAATACATCCATTCCGTAGTTATCTACGCTTTCCTCTTGGAATCAACACATCAAAACTCAAAGTACGCCTTTATTAAAGAACCGTGCTTTGTAGTTTTAAATTACTTGCTTCCATTGTTTGTAGCCTTTCCTTATAAAAGATAGCAGGTTCTGTTTAACTATCTCAATTTCAAA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cyp-35d1 (493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TTGATGTAGTAAGATTGCAAAAAAGGAACTCAGAACAGTAAGAAAGCCAAAGTTAAAAGCATTGTTGTCCTGAAAAATCCTTATTAGTGTGTGATAAAAATAAATTTCACAAGTTGGACAGTTATTATTTCACAAAATAAAATATTATTTTGTTGTGTGTACTTTACAATTGACGAAAAGATCAAACCGACGCAAAAATGATCAATATAATCCGTTCATATTTGTTTGGTAAAGCATTTTTCTGCTAATCAAAAACTGTTGGTGCAAAATAATCGCACGTTTTTTCGTTTTTTTTTTAATTTTTTGGTCTCAAAATTACATAAATTTTCGGAAACATTTCTAACGCTGAAAAAAACATTTAATTGTGTGAAGTGTAGCCGTGAAAATGTGTTAGGTGTTGCTACCCTCTTATCTTCAATCTTATCATGTTTTTGTCTCCTTTATAAAGAATTGCCGGTGAACTTGAAGTTCAGATGTATAACTGTTTCTATC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gt-8 (991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AGTTTTTAAAAAAGAAAGAGAATTTGTTTAAAAGTACCAATAACTCCTAATTTCAAATTTCCGAATCTCCGCTCTCAGGTTCCAGAGATCAATAAAGTCGGACTAATTGCTCATTACTATCTTGATATCGTTGCATTCCTTCTACTTTCTGCTATTTTCATGATTTATGTTTTTATCAAAATTATTTATCGATTAAAACTGAAACTTGTTTCGACTAAACCGAAAGAGGAGTAGCATATTTTAAATAAATATTTTGCATTATATTTAATTTACGTACGTACACATTCAGTGTGTTTTTTTTTTCAGAAAATATTTAATAAACTTGCGCAACAATTTTGAGAGTAACAGCTCTGAAAAATTATTCGTTTTTAATATAAATATTGCGTGTAATTTGCATGCTACTTTCAGTTTTGCGAATAAGCCTCTTTTTCATATAAATTTTTTTATTTTGAAATGCAAAAGTTCATGTGATCAAAAATTTTAATTTGAATTTCAAAACAGACTTTACAATGTGTACCGAAGTCGAACCGAGTAATTTGGGAAAATAAAACATGCCCAGAACTTGTTTGCTAATTGAGAAAAAACAACAAAAATTAGTTCCTTAATTTAATTTGAATTTAAGGATATTTTTAAAAAATTCGCAGACAACTTTTTTTAAATAAAAACTGAAAAAATATAAATCTAATTTAAAATTTCAACCTAACAAATTAAGAAAGTTTTTGATCCTAGTTATACTATACCATCTTCCGAACAAAAAACACAGAATTTGAACAAATAGCCTCATCACGTCAAACCCTATTATTATTCTCTTCAGTGACATAATAATCTCTAAAAAGTTTCCCCGTGTTCAGTGTAGTATCACTCTACACTCAACACGAAAAACCTATAAACACTACAAACTTCATATGGACACGAAACACGATGGTCATTCGATTAGTGACTGTATAAAAGAAAAGTGACTATCACTGTCAGTTGAGTATCTAGTTGAAC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gt-13 (630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AATTATTATGTTCCTATTTCTTTTATCAAATAAATGCAGTTTTAAAATTTTGGACTTTTCTGAGAACGTACAGCAATAAATAAAAATCTAAAACCAATCACATTCAAAAGGTCGGAGCAAGTTCGGAGCTCCGGGATTCAAGGTCACAATAATGAAATTGTTTTTTTATTGCTTGACATTGATCGAAATTAATTTGTTATTTTTTGCAAAATCGAAAATGAATATTTTTGAATTAGAAATGTTTTTACAAAATTTTGAACCGCCATAAAAAATGTTGAAAAGTTAAAGTTTTATTACGAAATTCGTACATTTGAAAACCTTTTGGGTCTACATGTTCAAAATCGCCCGAACCGTTAGTCTTCCTTTAAAGTCAGTTATGACTGTGTTCTGTGTCTCCTCGACTCTGTTTTCTGAATTGTCATCACACCAAAAGACCAATCTTTAGATCTTTGTATTTCTTTTCATTACTTGCTATCAAATTAGCCATGAAAAACATATGTCATCATATTACTCACTCAAAATACTACAAACTACACTGACGAGGTTACCGTTTGATCTTATCATCTCTTAAATTAGTCGGGGTATATAAGAAGAACAAATCGAGTACATTGTTTCAAGAAAAATTCCCA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gt-25 (1327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GAACTGGTATTGTTTGCATTTCATTTGATTGTTCAATTTACGGATCTCTAAATAAATTCCTCTGATTTTCAAGTTGTTCAATTAATCAAAAATTATGCTCAAACTTTTAGTTTTAATTTTCTAAAAAATTGAATTAAAAAGGCAAATAAGTGCCTTATACCTAAAATGCTCTCTAGCACTATCAGAAATATTGATTGCAGTTTAAGACATTTTTCAAGGTTTGTGATCTATTTTTTATGTTTAGATTACTGCAGAGAACGAAAAATCTAAATATATAGCACAAGAAAACACACCCACAATGAACAAACCACACTTTCAATGCGTGATCTTCATGATCTTCATTGCAAGTGACAGTTTTTCAATGAACGCGAATACTTTGTCTGTGCCTTGTCTATAGATCAAGTTACCACTCACAAAGAATAACTTCCTATTAGGGAAATAAATACAGTAGAAGTTTACAAGTTCGCACCCAGAGATCCTAATGAGAAACTAGCGACAAAAATCATTTGATTGTTTTCAGACGAAGACATCGAATTTTACAACCTAATTAACCGGAATTGACGACTTGGAAAACTGGAATGATCTATGTACCAAGTATATGTACCAAGTTCCTACACAATTACCCAATTAGTGAATAATAGTGCAGTTCTCAAATGTACAATATTAGTGTTTTACATTTTTAACCTAGAACATGAAAAATCTTGGCCAGTTAGGGCTACAAATTGGATTAAAGAAAACGTTCTGTGTCCGGTTTTTCCGGATTCTGGACGATCCGGCGCCTGTTTGTTTTCGGGGTTACAACATGTTTTTCAAATAAATTTTGTCTTTGTTGCAGTGTTCATCTCGAAAAGAAATACCAATTGAAATGCAAAAAATTTCATGAAAAAAAATTAATTTTAAAAAAAATAGACAACTCGGCAAAAGCAATGTGAAAACTTGGTTCCATTATTAAAAAGCGTGCGGAATACTTGCACTCTGCTAAAATTAAAAACTTTGGGTGCAATGAACAAAATTCAACTTTGTGGGTTTTTGAACAAAAATCTGTCCGAGAAAAGCTATGCAGAGATATAAATATCCAATCACATGAATTTCATGTTCACTAGAACACATTAATAAAGCAAATAAACTAGAAAGTATGAATGATTCGATTTCACAACATTTGGTCATATCAACATCATCATCCATATCAGTACAGTGTCTTTTCTCAAATACGAAGACTACGGAAACTACATTATTTCAGAACTAATGGGCGGAGAGGAACTCCTTAACTAAAGAACTTATAAAAGGAAAATGAAAAAGTGACAACAGCAGTCACATTAACACATA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gt-37 (353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ATGCATGGAGTGTTTGATAAAAGCGCTTTCTACCCATGTGTAGCCTCTTCAATTTTTGTTATAATGGTTTTTTTTTTGAATAATATAATTATTTATTTCAGTGGATTTTTAACTAAATTACTATCTACCAGGAAGTAATTTTTTTTCAAATAGTCCAACCAAATCGTTAAAAAACAGAAAAAAAAACAATAATATGAACTTGAAATAACAACAAAAGTCTAGCCTAGACATGGTCACACACACTTTATACATTAATGTGACCAATTTCTGACTATTTTGTGTTATCTGCCGATACAAATGAGAGACCTTATATAAATAGTGAAAAATAAATTGTCTGAAAACATTGATCAGG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gst-25 (2000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TACCGTGTGGGAGTCCTAGCTTCCATAACGCTCTCTATTAGAACTGAACTAGCTGAAAAAGGTAGCGGTTTTGAAAATGCGGAGCCCTAATGCATGCATAAACACACGAAGTTTGACCTAAAATGTTTGAGACGTGGTTCATCGACTTCTACAACTTACGTTTAATAACACTCCATGCTCCGTACTGAACCTTTCTCCAGCGAGCCTTGACCAGCCAATCGGTAACCTTCGAGATCAACTCCATCACTGTCTCTGGGTCTTGCTTCATCATCTGAAAACTTCAGAAACTTAGTGGCTTACTCCATATTAAGATGTCATACCTGATCAAACTCTGCAAACTTTCCAGCTGTGAAGAAAACCTTTGTATTTCCAAATTGAAAATCGTTCTGGTCGAGACCAAGCGCGTGGAACAAGCACTTGGAGAAGAGCCGGGGATCGAGGCGAGCCAGACTTGGCGGAAGATTCTTCTCATACATCGCGTAGAGATCTGCAAACGATGTTCTGCTCGGGAACCCTTCTTGCATCAAGCGGAGCACAGAAGCCATTCCAGCACATTGGAGTTGGCCGAGAATCGCGGAGCCGTCAAAGTGCCATGCTTTCATCTGACTGTTTGGCTTCACACAACGCACAAAGTGAGTTCCCTGGAAAAATTTAAAGATTTTTTTAATGGAAAGTTATTCGGGAGCTTACGGTATTGTTGAGTTTGTCCAAGAGAGAAGACAATTGAGACTTGAACTTGGCGCCGACGCTGACCGCCTTCAGACGTCCTCCGGTCTTCACTGCTCCGGTTGCTTCACTAGTGAACAGGGAGACAACGAGTGGGAAGCTGAAAAAACAAGATATTAATTTTTAGAAAGAATCAGTTATTATATAAGTTTTGCTCAATTTTATTTTATTAAGACACACCAAAATTTTCTCATTTTCCCCCTTTCTGATCCTTTTTTCAGATACCTTTTTCACATTATTATAGTAGTACTACTGTAGAAGTACTGTAGGAGTACTTTAGGATTACTGTACTTTTGAAGGGATATTGGTTTGGGGTTAGTGGAGGAATATGGTCGGGGCACTGTAGTAGTACTGTAGAGGTACTGTAGGAGTACTGTAGGAATACTGTAGTTTTGGAAAAATTTACTTTTCGTCTTTTGAAGGGATATTGGTTTGGGGTTAGTGGAGGGATATGGTCGGGGTACTGTAGTACATCTGTAGTACAACTGTAGGAGTACTGTAGGAATACTGTAGTTTTGGAAAAATTTACTTTTCGTCTTTTGAAGGGATATTGGTTTGGGGTTAGTGGAGGGATATGGTCGGGGTACTGTAGTACATCTGTAGTACAACTGTAGGAGTACTGTAGGAATACTGTAGTTTTGGAAAAATTTACTTTTCGTCTTTTGAAGGGATATTGGATTGGGTTTAGTGGAGGGATGTGGTCGGGGTGCTGTTGTACAACTGTAGAGGTACTGTAGGATTACTGTAAGATTACTGTAGTTTTAGAAAAATTGGCTTTTCGTCTTTTGAAAGGATATTGGTTTGAGGTTAGTGGAGGGATATGGTCGGGGTCCTGTAGTACATCTGTAGTACAACTGCAGGGGTACTGTAGGAGTACTGTATTTTTGGAAAAAATTACTTTTGGTCTTTTGAAGGGATATTGGATTGGGTTTAGTGGAGGGATGTGGTCGGGGTGCTGTTGTAGTACTGTAGGGGTACTGTAGGATTACCGGGCCAAAAATCGCAAATGAAGCTTGTGCACAATCCTTTGGTGCTTATCAATAGTTGCACCACCGCATTGAGGCACGACTTATGTCAAAAATCACATTTTAACCTTCAAATCTCCCGGGCGACCATGGAAACAAAATTTGCCCCTCTTTTGTGAATCTGATCATTCTGTGTCTTTTTGTCATCATATTTCACTGCGTCTCTTCACAAACATTATGTCGATGTTTGTATTGTCTACAGTTCACTGGGTATAAAATACAATCATTGTCTCTTAGTGACTTATCAAAAT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gst-30 (1249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TGTCTTCAGCTCTGAATTCCAATTTTGATGTAAATTATGAAAATAACAACAAATCCAAGACAATTGCGAGATCTACAGTACTCCTTTAAATCTAGTTGGTCGTTTCGAGACCGGGTACCGTATTTTTTCGTAAATTGCCAGGTAATTAGTGAAGAACGGAAATTTAAATTAATTTTTTTTATTAATTAAAGTTTACATTGTAATAGTCATTTTGTTAGATATGAACTGTTCTCAATTCTTCATTATTACACTAGTGTCTCAAATATGCTGACTATAAAAAAGAGCATTCTCAAATCACGTAAGACCAACAGAATCACACCTTAATATTAGCAAGGATGATAAATGTGGCAAGACGCGTCTCTAGTTTCCTCGATTTTCTCCCAATTCCAAGCAATTGTCATCATTTTGGCAACCTTTCTCGTACATTTTTAATGCCGCCTTACTTCGAAAAAAAAACACGATGAGAATGACAAACAAATTGAATGAAGGAGACAGTATAAAAGAGAATGTTTGAATTGGTCTTTCATCATTCGACTCCAAACACACTATGGTCCACTATAAACTTTCATATTTTCCAATTCGATTTGCTGGAGAAATTCCACGACAGATTCTGGCATATGCCGGGCAAAAGTTTGAGGATCACCGGATTCCACAGGCTGATTGGCCAGCTCTCAAGTCGACTATGCCGTTCGGAACTCTTCCTGTCCTTTATCAGGATGGGAAACCACTTGGACAATCCCATGCAATTTCTCGTTTTCTTGCTCGCCAATTTGGAATAAATGGAAGATGTCCATGGGAAGAAGCTCAAGTGAATGCAATTGCAGATCAATTCAAAGATTATCTCAATGACATCCGATCTTATAATCTCGTGAAAATGGGATTTGCACAAGGAGATGCCGATGCTCTTTACAAGGACACATTCCTTCCAAATTTCAAGAAAAACTACCAATTCTTCACCAATTTCCTTAAAGCCAGTGGATCTGGATTCTTGATCGGTGACTCTGTCACCTGGGTTGATCTGTTGATTGCTCAACATACATCAGATCTTCTCAGTGACAGTGGATCTGTGTTTGCTGCCAGTCAATCACTTCTAGACGAATTCCCAGAACTCAAGGCTCATCAAAAGAAGATTCATTCTATTCCAAATATCAAAAAATGGGTTGAGACTCGTCCAGTTACACCATTT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gst-31 (1041 bp)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ATTAGTTGATTGGAAGAAGAGAGGAAGGTGTGAGTATTGGAGTAATAAATTCAGAATCGCAGAATAATAGTTTTTTAAGAGAAAAAGTTCACGTAAAATTAATTTATTTAATATTCAGAATATATTTTACTGACTAAATAAATGTACATTTGGAGTATAGTCTGCATCAGTGCAGGATCTGGGAGCTCATCCGTTTGATACAACTTGTGCGAGCCAGTCGGAACTTAGTCTTGCAGGCTCCATTTGGCTTGAACCTCAACAAGCCACTTAAAAATTCGTCTTGCATGCATGACTAATGGTGGAAATAAGATTTATTAATACCGTGATCTTTAAATTGAGCTAGATGAATTTCAAAATCCTAAACAGAAGAGTTTTCTGAATTCTTGAATTTTCTGGGATTTCTTTATTCTCTCTTTCTCACATCTGCCCAGTCTAAGCCTAAGCCTAAGCCTAAGCCTAGACCTAAGCCTAAGCCTAAACCTATGTCTACTCTCATGATATTTACTTTTCAAATTAACACGTGAATTTAAAAAATGAATCCCTCGGTTAAAATGGCTTCAAGTAAATTTTTACATGTTTTCCGTCACACCACAAACCACATTTTGTCACGAAAGTTTCTGGAAAATGCTGACAAACATCGAGTGAAAGGAAATTACTACTAGAGAATTAGACATCCTGTTAAATAGACCAAGTGGGATTAAACATCAAAGTATGAGACGCAGAGTGGAGGAGGAGGGTTTTTGGAGAGCGGTGTGTATTTTTGGAAGTTTTTCTTATAAGTTGAGTTTTTGAATTGACAAGTTTATAAAAAACCATTGTCATTTAACCAACTGAAATTTTAAATTTTAAATGTTTTTTTTAAATAAAACTGTAGCATCACAATTTTCTATATAACATTTTTCCGCTTTTTCTGAATGTTAATTGCGTCTAAAGTAACACTAACAATATTCCCAACCTTGGTTTTTTTCAAAAAAAAAAGTCTCTAATATCTCTTTTAAGCCTGAAAGTTAACATATAACTTATAGTTTCAGTGAAACCACTATG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2AD597C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2:06:00Z</dcterms:created>
  <dc:creator>fbslmj</dc:creator>
  <dc:description/>
  <dc:language>en-US</dc:language>
  <cp:lastModifiedBy>Catherine Lilley</cp:lastModifiedBy>
  <dcterms:modified xsi:type="dcterms:W3CDTF">2013-07-03T12:06:00Z</dcterms:modified>
  <cp:revision>2</cp:revision>
  <dc:subject/>
  <dc:title/>
</cp:coreProperties>
</file>